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21EF2" w14:textId="1F70CC2B" w:rsidR="005307A0" w:rsidRDefault="00F7321D" w:rsidP="00EF14B7">
      <w:pPr>
        <w:pStyle w:val="Heading2"/>
      </w:pPr>
      <w:r>
        <w:t xml:space="preserve">Supplementary File 1. </w:t>
      </w:r>
      <w:r w:rsidR="005307A0">
        <w:t xml:space="preserve">Search strategy </w:t>
      </w:r>
    </w:p>
    <w:p w14:paraId="435AC00B" w14:textId="7086E699" w:rsidR="005307A0" w:rsidRDefault="005307A0" w:rsidP="00EF14B7">
      <w:pPr>
        <w:pStyle w:val="Heading3"/>
      </w:pPr>
      <w:r>
        <w:t>Search terms</w:t>
      </w:r>
    </w:p>
    <w:tbl>
      <w:tblPr>
        <w:tblStyle w:val="TableGrid"/>
        <w:tblW w:w="96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2178"/>
        <w:gridCol w:w="654"/>
        <w:gridCol w:w="2485"/>
        <w:gridCol w:w="708"/>
        <w:gridCol w:w="2268"/>
      </w:tblGrid>
      <w:tr w:rsidR="00D23862" w:rsidRPr="00CB6C24" w14:paraId="3C59CFB2" w14:textId="62A07B87" w:rsidTr="00CB6C24">
        <w:tc>
          <w:tcPr>
            <w:tcW w:w="1341" w:type="dxa"/>
          </w:tcPr>
          <w:p w14:paraId="1F2A670F" w14:textId="77777777" w:rsidR="00D23862" w:rsidRPr="00CB6C24" w:rsidRDefault="00D23862" w:rsidP="00963E1D">
            <w:pPr>
              <w:rPr>
                <w:sz w:val="16"/>
                <w:szCs w:val="16"/>
              </w:rPr>
            </w:pPr>
          </w:p>
        </w:tc>
        <w:tc>
          <w:tcPr>
            <w:tcW w:w="2178" w:type="dxa"/>
          </w:tcPr>
          <w:p w14:paraId="3FE7775D" w14:textId="52E7BC2A" w:rsidR="00D23862" w:rsidRPr="00CB6C24" w:rsidRDefault="00D23862" w:rsidP="00963E1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Boolean operator ‘OR’</w:t>
            </w:r>
          </w:p>
        </w:tc>
        <w:tc>
          <w:tcPr>
            <w:tcW w:w="654" w:type="dxa"/>
          </w:tcPr>
          <w:p w14:paraId="2DDAFA36" w14:textId="77777777" w:rsidR="00D23862" w:rsidRPr="00CB6C24" w:rsidRDefault="00D23862" w:rsidP="00F5360E">
            <w:pPr>
              <w:rPr>
                <w:sz w:val="16"/>
                <w:szCs w:val="16"/>
              </w:rPr>
            </w:pPr>
          </w:p>
        </w:tc>
        <w:tc>
          <w:tcPr>
            <w:tcW w:w="2485" w:type="dxa"/>
          </w:tcPr>
          <w:p w14:paraId="44BDB1C6" w14:textId="2BE65542" w:rsidR="00D23862" w:rsidRPr="00CB6C24" w:rsidRDefault="00D23862" w:rsidP="00963E1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Boolean operator ‘OR’</w:t>
            </w:r>
          </w:p>
        </w:tc>
        <w:tc>
          <w:tcPr>
            <w:tcW w:w="708" w:type="dxa"/>
          </w:tcPr>
          <w:p w14:paraId="3EC92D1C" w14:textId="77777777" w:rsidR="00D23862" w:rsidRPr="00CB6C24" w:rsidRDefault="00D23862" w:rsidP="00963E1D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41AFC30F" w14:textId="04229C0C" w:rsidR="00D23862" w:rsidRPr="00CB6C24" w:rsidRDefault="00D23862" w:rsidP="00963E1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Boolean operator ‘OR’</w:t>
            </w:r>
          </w:p>
        </w:tc>
      </w:tr>
      <w:tr w:rsidR="00D23862" w:rsidRPr="00CB6C24" w14:paraId="464E5B98" w14:textId="0EDAE833" w:rsidTr="00CB6C24">
        <w:tc>
          <w:tcPr>
            <w:tcW w:w="1341" w:type="dxa"/>
          </w:tcPr>
          <w:p w14:paraId="49726127" w14:textId="2D2DADC8" w:rsidR="00D23862" w:rsidRPr="00CB6C24" w:rsidRDefault="00D23862" w:rsidP="00F67C6D">
            <w:pPr>
              <w:rPr>
                <w:sz w:val="16"/>
                <w:szCs w:val="16"/>
              </w:rPr>
            </w:pPr>
            <w:proofErr w:type="spellStart"/>
            <w:r w:rsidRPr="00CB6C24">
              <w:rPr>
                <w:sz w:val="16"/>
                <w:szCs w:val="16"/>
              </w:rPr>
              <w:t>MeSH</w:t>
            </w:r>
            <w:proofErr w:type="spellEnd"/>
            <w:r w:rsidRPr="00CB6C24">
              <w:rPr>
                <w:sz w:val="16"/>
                <w:szCs w:val="16"/>
              </w:rPr>
              <w:t xml:space="preserve"> terms</w:t>
            </w:r>
          </w:p>
        </w:tc>
        <w:tc>
          <w:tcPr>
            <w:tcW w:w="2178" w:type="dxa"/>
          </w:tcPr>
          <w:p w14:paraId="2E1A8061" w14:textId="03F6C69A" w:rsidR="00D23862" w:rsidRPr="00CB6C24" w:rsidRDefault="00D23862" w:rsidP="00F67C6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</w:tcPr>
          <w:p w14:paraId="30D03ADE" w14:textId="77777777" w:rsidR="00D23862" w:rsidRPr="00CB6C24" w:rsidRDefault="00D23862" w:rsidP="00F5360E">
            <w:pPr>
              <w:rPr>
                <w:sz w:val="16"/>
                <w:szCs w:val="16"/>
              </w:rPr>
            </w:pPr>
          </w:p>
        </w:tc>
        <w:tc>
          <w:tcPr>
            <w:tcW w:w="2485" w:type="dxa"/>
          </w:tcPr>
          <w:p w14:paraId="49BBD7B0" w14:textId="356A3207" w:rsidR="00D23862" w:rsidRPr="00CB6C24" w:rsidRDefault="00D23862" w:rsidP="00F67C6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5C7BFE0A" w14:textId="77777777" w:rsidR="00D23862" w:rsidRPr="00CB6C24" w:rsidRDefault="00D23862" w:rsidP="00F67C6D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7F0AA685" w14:textId="46D46037" w:rsidR="00D23862" w:rsidRPr="00CB6C24" w:rsidRDefault="00D23862" w:rsidP="00F67C6D">
            <w:pPr>
              <w:rPr>
                <w:sz w:val="16"/>
                <w:szCs w:val="16"/>
              </w:rPr>
            </w:pPr>
          </w:p>
        </w:tc>
      </w:tr>
      <w:tr w:rsidR="00D23862" w:rsidRPr="00CB6C24" w14:paraId="4815DDF0" w14:textId="56A32CC8" w:rsidTr="00CB6C24">
        <w:tc>
          <w:tcPr>
            <w:tcW w:w="1341" w:type="dxa"/>
          </w:tcPr>
          <w:p w14:paraId="34EAF7AA" w14:textId="77777777" w:rsidR="00D23862" w:rsidRPr="00CB6C24" w:rsidRDefault="00D23862" w:rsidP="00963E1D">
            <w:pPr>
              <w:rPr>
                <w:sz w:val="16"/>
                <w:szCs w:val="16"/>
              </w:rPr>
            </w:pPr>
          </w:p>
        </w:tc>
        <w:tc>
          <w:tcPr>
            <w:tcW w:w="2178" w:type="dxa"/>
          </w:tcPr>
          <w:p w14:paraId="471CBC32" w14:textId="4405FDEB" w:rsidR="00D23862" w:rsidRPr="00CB6C24" w:rsidRDefault="00D23862" w:rsidP="00963E1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Preconception Care</w:t>
            </w:r>
          </w:p>
        </w:tc>
        <w:tc>
          <w:tcPr>
            <w:tcW w:w="654" w:type="dxa"/>
          </w:tcPr>
          <w:p w14:paraId="52242C3A" w14:textId="77777777" w:rsidR="00D23862" w:rsidRPr="00CB6C24" w:rsidRDefault="00D23862" w:rsidP="009873B2">
            <w:pPr>
              <w:jc w:val="center"/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AND</w:t>
            </w:r>
          </w:p>
          <w:p w14:paraId="24AA3F5B" w14:textId="0A78AA26" w:rsidR="00D23862" w:rsidRPr="00CB6C24" w:rsidRDefault="00D23862" w:rsidP="007F1D3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485" w:type="dxa"/>
          </w:tcPr>
          <w:p w14:paraId="02715FC3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General Practitioners</w:t>
            </w:r>
          </w:p>
          <w:p w14:paraId="474FB396" w14:textId="77777777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Health Personnel</w:t>
            </w:r>
          </w:p>
          <w:p w14:paraId="16B74257" w14:textId="306894C6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Midwifery</w:t>
            </w:r>
          </w:p>
          <w:p w14:paraId="37204E31" w14:textId="41DA5119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Nurses</w:t>
            </w:r>
          </w:p>
          <w:p w14:paraId="3ABB3DE8" w14:textId="77777777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 xml:space="preserve">Physicians </w:t>
            </w:r>
          </w:p>
          <w:p w14:paraId="346CAC2C" w14:textId="4320B4C3" w:rsidR="00D23862" w:rsidRPr="00CB6C24" w:rsidRDefault="00D23862" w:rsidP="00F5360E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9A27FAF" w14:textId="5797318B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AND</w:t>
            </w:r>
          </w:p>
        </w:tc>
        <w:tc>
          <w:tcPr>
            <w:tcW w:w="2268" w:type="dxa"/>
          </w:tcPr>
          <w:p w14:paraId="443F0C4E" w14:textId="77777777" w:rsidR="00D23862" w:rsidRPr="00CB6C24" w:rsidRDefault="00BB423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Attitude</w:t>
            </w:r>
          </w:p>
          <w:p w14:paraId="4CF9E739" w14:textId="5AC027E6" w:rsidR="00BB4232" w:rsidRPr="00CB6C24" w:rsidRDefault="00BB423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 xml:space="preserve">Attitude of Health Personnel </w:t>
            </w:r>
          </w:p>
        </w:tc>
      </w:tr>
      <w:tr w:rsidR="00D23862" w:rsidRPr="00CB6C24" w14:paraId="7181836C" w14:textId="2A284522" w:rsidTr="00CB6C24">
        <w:tc>
          <w:tcPr>
            <w:tcW w:w="1341" w:type="dxa"/>
          </w:tcPr>
          <w:p w14:paraId="73FCCEFD" w14:textId="460E103B" w:rsidR="00D23862" w:rsidRPr="00CB6C24" w:rsidRDefault="00D23862" w:rsidP="00963E1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Key words</w:t>
            </w:r>
          </w:p>
        </w:tc>
        <w:tc>
          <w:tcPr>
            <w:tcW w:w="2178" w:type="dxa"/>
          </w:tcPr>
          <w:p w14:paraId="3DD09E67" w14:textId="6AE6041A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before pregnancy</w:t>
            </w:r>
          </w:p>
          <w:p w14:paraId="481A88D0" w14:textId="2F925FAF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 xml:space="preserve">interconception </w:t>
            </w:r>
          </w:p>
          <w:p w14:paraId="1D6D84CF" w14:textId="1B64691E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inter-conception</w:t>
            </w:r>
          </w:p>
          <w:p w14:paraId="7BA7E3AC" w14:textId="4672A220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interpregnancy</w:t>
            </w:r>
          </w:p>
          <w:p w14:paraId="36C2744D" w14:textId="0182470D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inter-pregnancy</w:t>
            </w:r>
          </w:p>
          <w:p w14:paraId="74FE6955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preconception</w:t>
            </w:r>
          </w:p>
          <w:p w14:paraId="5F1BDA96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pre-conception</w:t>
            </w:r>
          </w:p>
          <w:p w14:paraId="5A472A90" w14:textId="77777777" w:rsidR="00CB6C24" w:rsidRPr="00CB6C24" w:rsidRDefault="00CB6C24" w:rsidP="00CB6C24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preconception care</w:t>
            </w:r>
          </w:p>
          <w:p w14:paraId="4A9D9E4F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periconceptional</w:t>
            </w:r>
          </w:p>
          <w:p w14:paraId="1BCF132B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peri-conceptional</w:t>
            </w:r>
          </w:p>
          <w:p w14:paraId="721F239F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 xml:space="preserve">pre-pregnancy </w:t>
            </w:r>
          </w:p>
          <w:p w14:paraId="2FA68426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proofErr w:type="spellStart"/>
            <w:r w:rsidRPr="00CB6C24">
              <w:rPr>
                <w:sz w:val="16"/>
                <w:szCs w:val="16"/>
              </w:rPr>
              <w:t>prepregnancy</w:t>
            </w:r>
            <w:proofErr w:type="spellEnd"/>
            <w:r w:rsidRPr="00CB6C24">
              <w:rPr>
                <w:sz w:val="16"/>
                <w:szCs w:val="16"/>
              </w:rPr>
              <w:t xml:space="preserve"> </w:t>
            </w:r>
          </w:p>
          <w:p w14:paraId="7DEC802E" w14:textId="77777777" w:rsidR="00D23862" w:rsidRPr="00CB6C24" w:rsidRDefault="00D23862" w:rsidP="00F67C6D">
            <w:pPr>
              <w:rPr>
                <w:sz w:val="16"/>
                <w:szCs w:val="16"/>
              </w:rPr>
            </w:pPr>
          </w:p>
          <w:p w14:paraId="6B6B9428" w14:textId="77777777" w:rsidR="00D23862" w:rsidRPr="00CB6C24" w:rsidRDefault="00D23862" w:rsidP="00F67C6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</w:tcPr>
          <w:p w14:paraId="5A42D04F" w14:textId="77777777" w:rsidR="00D23862" w:rsidRPr="00CB6C24" w:rsidRDefault="00D23862" w:rsidP="00FD6455">
            <w:pPr>
              <w:rPr>
                <w:sz w:val="16"/>
                <w:szCs w:val="16"/>
              </w:rPr>
            </w:pPr>
          </w:p>
        </w:tc>
        <w:tc>
          <w:tcPr>
            <w:tcW w:w="2485" w:type="dxa"/>
          </w:tcPr>
          <w:p w14:paraId="628497F9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general practitioner</w:t>
            </w:r>
          </w:p>
          <w:p w14:paraId="781FCCCE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gynaecologist</w:t>
            </w:r>
          </w:p>
          <w:p w14:paraId="7700FA36" w14:textId="77777777" w:rsidR="00D23862" w:rsidRPr="00CB6C24" w:rsidRDefault="00D23862" w:rsidP="006D5F69">
            <w:pPr>
              <w:rPr>
                <w:sz w:val="16"/>
                <w:szCs w:val="16"/>
              </w:rPr>
            </w:pPr>
            <w:proofErr w:type="spellStart"/>
            <w:r w:rsidRPr="00CB6C24">
              <w:rPr>
                <w:sz w:val="16"/>
                <w:szCs w:val="16"/>
              </w:rPr>
              <w:t>gynecologist</w:t>
            </w:r>
            <w:proofErr w:type="spellEnd"/>
          </w:p>
          <w:p w14:paraId="50653BC4" w14:textId="77777777" w:rsidR="00CB6C24" w:rsidRPr="00CB6C24" w:rsidRDefault="00CB6C24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health personnel</w:t>
            </w:r>
          </w:p>
          <w:p w14:paraId="221070EF" w14:textId="5879B6C3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healthcare provider</w:t>
            </w:r>
          </w:p>
          <w:p w14:paraId="6BC9532B" w14:textId="77777777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health care provider</w:t>
            </w:r>
          </w:p>
          <w:p w14:paraId="25888A5D" w14:textId="77777777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 xml:space="preserve">healthcare professional </w:t>
            </w:r>
          </w:p>
          <w:p w14:paraId="0230E170" w14:textId="0BDA0B6A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health care</w:t>
            </w:r>
            <w:r w:rsidR="00DA7299" w:rsidRPr="00CB6C24">
              <w:rPr>
                <w:sz w:val="16"/>
                <w:szCs w:val="16"/>
              </w:rPr>
              <w:t xml:space="preserve"> </w:t>
            </w:r>
            <w:r w:rsidRPr="00CB6C24">
              <w:rPr>
                <w:sz w:val="16"/>
                <w:szCs w:val="16"/>
              </w:rPr>
              <w:t xml:space="preserve">professional </w:t>
            </w:r>
          </w:p>
          <w:p w14:paraId="7C84224B" w14:textId="101E2A19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midwife</w:t>
            </w:r>
            <w:r w:rsidR="00CB6C24" w:rsidRPr="00CB6C24">
              <w:rPr>
                <w:sz w:val="16"/>
                <w:szCs w:val="16"/>
              </w:rPr>
              <w:t>*</w:t>
            </w:r>
          </w:p>
          <w:p w14:paraId="74E45803" w14:textId="699B9132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nurse</w:t>
            </w:r>
            <w:r w:rsidR="00CB6C24" w:rsidRPr="00CB6C24">
              <w:rPr>
                <w:sz w:val="16"/>
                <w:szCs w:val="16"/>
              </w:rPr>
              <w:t>*</w:t>
            </w:r>
          </w:p>
          <w:p w14:paraId="1D044368" w14:textId="4E5FD461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 xml:space="preserve">obstetrician </w:t>
            </w:r>
          </w:p>
          <w:p w14:paraId="4D637F0E" w14:textId="01CE7CEF" w:rsidR="00D23862" w:rsidRPr="00CB6C24" w:rsidRDefault="00D23862" w:rsidP="00F67C6D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physician</w:t>
            </w:r>
            <w:r w:rsidR="00CB6C24" w:rsidRPr="00CB6C24">
              <w:rPr>
                <w:sz w:val="16"/>
                <w:szCs w:val="16"/>
              </w:rPr>
              <w:t>*</w:t>
            </w:r>
          </w:p>
          <w:p w14:paraId="191FBC24" w14:textId="213ED713" w:rsidR="00D23862" w:rsidRPr="00CB6C24" w:rsidRDefault="00D23862" w:rsidP="006D5F69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BA4F2C5" w14:textId="77777777" w:rsidR="00D23862" w:rsidRPr="00CB6C24" w:rsidRDefault="00D23862" w:rsidP="006D5F69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574E7CDF" w14:textId="77777777" w:rsidR="00CB6C24" w:rsidRPr="00CB6C24" w:rsidRDefault="00CB6C24" w:rsidP="00CB6C24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acceptability</w:t>
            </w:r>
          </w:p>
          <w:p w14:paraId="5AD81186" w14:textId="77777777" w:rsidR="00CB6C24" w:rsidRPr="00CB6C24" w:rsidRDefault="00CB6C24" w:rsidP="00CB6C24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attitude</w:t>
            </w:r>
          </w:p>
          <w:p w14:paraId="52890ACD" w14:textId="2F2B37E0" w:rsidR="00D23862" w:rsidRPr="00CB6C24" w:rsidRDefault="00BB423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belief*</w:t>
            </w:r>
          </w:p>
          <w:p w14:paraId="280B6AC9" w14:textId="6E72C1BE" w:rsidR="00BB4232" w:rsidRPr="00CB6C24" w:rsidRDefault="00BB423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experience*</w:t>
            </w:r>
          </w:p>
          <w:p w14:paraId="0B72F458" w14:textId="2627826D" w:rsidR="00BB4232" w:rsidRPr="00CB6C24" w:rsidRDefault="00BB4232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perception*</w:t>
            </w:r>
          </w:p>
          <w:p w14:paraId="54C34625" w14:textId="2A8E1C72" w:rsidR="007C1E1C" w:rsidRPr="00CB6C24" w:rsidRDefault="007C1E1C" w:rsidP="006D5F69">
            <w:pPr>
              <w:rPr>
                <w:sz w:val="16"/>
                <w:szCs w:val="16"/>
              </w:rPr>
            </w:pPr>
            <w:r w:rsidRPr="00CB6C24">
              <w:rPr>
                <w:sz w:val="16"/>
                <w:szCs w:val="16"/>
              </w:rPr>
              <w:t>attitude</w:t>
            </w:r>
          </w:p>
          <w:p w14:paraId="65F0F181" w14:textId="04FF55BE" w:rsidR="00BB4232" w:rsidRPr="00CB6C24" w:rsidRDefault="00BB4232" w:rsidP="00CB6C24">
            <w:pPr>
              <w:rPr>
                <w:sz w:val="16"/>
                <w:szCs w:val="16"/>
              </w:rPr>
            </w:pPr>
          </w:p>
        </w:tc>
      </w:tr>
      <w:tr w:rsidR="00D23862" w:rsidRPr="00CB6C24" w14:paraId="0C3A3D6F" w14:textId="676DDEFE" w:rsidTr="00CB6C24">
        <w:tc>
          <w:tcPr>
            <w:tcW w:w="9634" w:type="dxa"/>
            <w:gridSpan w:val="6"/>
          </w:tcPr>
          <w:p w14:paraId="3A9790C9" w14:textId="77777777" w:rsidR="00D23862" w:rsidRPr="00CB6C24" w:rsidRDefault="00D23862" w:rsidP="00FD6455">
            <w:pPr>
              <w:rPr>
                <w:sz w:val="16"/>
                <w:szCs w:val="16"/>
              </w:rPr>
            </w:pPr>
          </w:p>
          <w:p w14:paraId="7D109D26" w14:textId="639A3E38" w:rsidR="00D23862" w:rsidRPr="00CB6C24" w:rsidRDefault="00D23862" w:rsidP="00FD6455">
            <w:pPr>
              <w:rPr>
                <w:sz w:val="16"/>
                <w:szCs w:val="16"/>
              </w:rPr>
            </w:pPr>
            <w:proofErr w:type="spellStart"/>
            <w:r w:rsidRPr="00CB6C24">
              <w:rPr>
                <w:sz w:val="16"/>
                <w:szCs w:val="16"/>
              </w:rPr>
              <w:t>MeSH</w:t>
            </w:r>
            <w:proofErr w:type="spellEnd"/>
            <w:r w:rsidRPr="00CB6C24">
              <w:rPr>
                <w:sz w:val="16"/>
                <w:szCs w:val="16"/>
              </w:rPr>
              <w:t xml:space="preserve"> terms and key words will be combined with Boolean operator ‘OR’ and each column combined with the Boolean operator ‘AND’</w:t>
            </w:r>
          </w:p>
        </w:tc>
      </w:tr>
    </w:tbl>
    <w:p w14:paraId="02496A68" w14:textId="77777777" w:rsidR="00F5360E" w:rsidRPr="00F5360E" w:rsidRDefault="00F5360E" w:rsidP="00F5360E"/>
    <w:p w14:paraId="0ED1E521" w14:textId="323AA77E" w:rsidR="005307A0" w:rsidRDefault="00F10D75" w:rsidP="00EF14B7">
      <w:pPr>
        <w:pStyle w:val="Heading3"/>
      </w:pPr>
      <w:r>
        <w:t>S</w:t>
      </w:r>
      <w:r w:rsidR="005307A0">
        <w:t xml:space="preserve">earch strategy </w:t>
      </w:r>
    </w:p>
    <w:p w14:paraId="1B233E32" w14:textId="7A87D73F" w:rsidR="00791CD3" w:rsidRDefault="00791CD3" w:rsidP="00791CD3">
      <w:r>
        <w:t>MEDLINE (OVID),</w:t>
      </w:r>
      <w:r w:rsidR="00F10D75">
        <w:t xml:space="preserve"> </w:t>
      </w:r>
      <w:r w:rsidR="00F10D75" w:rsidRPr="000A6BAA">
        <w:rPr>
          <w:szCs w:val="22"/>
        </w:rPr>
        <w:t xml:space="preserve">EMBASE (OVID), Maternity and Infant Care (OVID), </w:t>
      </w:r>
      <w:r>
        <w:t xml:space="preserve">humans, articles published </w:t>
      </w:r>
      <w:r w:rsidR="00D23862">
        <w:t xml:space="preserve">in the last </w:t>
      </w:r>
      <w:r w:rsidR="00A95E22">
        <w:t>8</w:t>
      </w:r>
      <w:r w:rsidR="00D23862">
        <w:t xml:space="preserve"> years</w:t>
      </w:r>
      <w:r>
        <w:t xml:space="preserve">. </w:t>
      </w:r>
      <w:proofErr w:type="spellStart"/>
      <w:r>
        <w:t>MeSH</w:t>
      </w:r>
      <w:proofErr w:type="spellEnd"/>
      <w:r>
        <w:t xml:space="preserve"> terms and keywords will be searched by title and abstract. </w:t>
      </w:r>
      <w:proofErr w:type="spellStart"/>
      <w:r>
        <w:t>MeSH</w:t>
      </w:r>
      <w:proofErr w:type="spellEnd"/>
      <w:r>
        <w:t xml:space="preserve"> terms containing relevant trees will be exploded. </w:t>
      </w:r>
    </w:p>
    <w:p w14:paraId="4A5E7C7A" w14:textId="25DA26D1" w:rsidR="00791CD3" w:rsidRDefault="00791CD3" w:rsidP="00791CD3"/>
    <w:p w14:paraId="179552EB" w14:textId="07C07A5B" w:rsidR="00736307" w:rsidRDefault="00791CD3" w:rsidP="00736307">
      <w:r w:rsidRPr="004760E3">
        <w:rPr>
          <w:u w:val="single"/>
        </w:rPr>
        <w:t>SEARCH 1:</w:t>
      </w:r>
      <w:r>
        <w:t xml:space="preserve"> ((</w:t>
      </w:r>
      <w:r w:rsidR="00736307">
        <w:t>exp Preconception Care.sh OR (before pregnancy OR interconception OR inter-conception OR interpregnancy OR inter-pregnancy OR preconception OR pre-conception OR</w:t>
      </w:r>
      <w:r w:rsidR="00ED29A0">
        <w:t xml:space="preserve"> preconception care OR</w:t>
      </w:r>
      <w:r w:rsidR="00736307">
        <w:t xml:space="preserve"> periconceptional OR peri-conceptional OR pre-pregnancy OR </w:t>
      </w:r>
      <w:proofErr w:type="spellStart"/>
      <w:r w:rsidR="00736307">
        <w:t>prepregnancy</w:t>
      </w:r>
      <w:proofErr w:type="spellEnd"/>
      <w:r w:rsidR="00736307">
        <w:t>).</w:t>
      </w:r>
      <w:proofErr w:type="spellStart"/>
      <w:r w:rsidR="00736307">
        <w:t>tw</w:t>
      </w:r>
      <w:proofErr w:type="spellEnd"/>
      <w:r w:rsidR="00736307">
        <w:t>.)</w:t>
      </w:r>
    </w:p>
    <w:p w14:paraId="3D0FF93E" w14:textId="569AAD0E" w:rsidR="00791CD3" w:rsidRDefault="00791CD3" w:rsidP="00791CD3"/>
    <w:p w14:paraId="44ECA29B" w14:textId="37B56296" w:rsidR="00791CD3" w:rsidRDefault="00791CD3" w:rsidP="00791CD3">
      <w:r>
        <w:t>AND</w:t>
      </w:r>
    </w:p>
    <w:p w14:paraId="4493E065" w14:textId="78145C9A" w:rsidR="00791CD3" w:rsidRDefault="00791CD3" w:rsidP="00791CD3"/>
    <w:p w14:paraId="40317EF3" w14:textId="28B72C95" w:rsidR="00791CD3" w:rsidRDefault="00791CD3" w:rsidP="00791CD3">
      <w:r w:rsidRPr="004760E3">
        <w:rPr>
          <w:u w:val="single"/>
        </w:rPr>
        <w:t>SEARCH 2:</w:t>
      </w:r>
      <w:r>
        <w:t xml:space="preserve"> (</w:t>
      </w:r>
      <w:r w:rsidR="00736307">
        <w:t xml:space="preserve">exp (General Practitioners OR Health Personnel OR Midwifery OR Nurses OR Physicians).sh OR </w:t>
      </w:r>
      <w:r w:rsidR="004760E3">
        <w:t xml:space="preserve">(general practitioner OR gynaecologist OR </w:t>
      </w:r>
      <w:proofErr w:type="spellStart"/>
      <w:r w:rsidR="004760E3">
        <w:t>gynecologist</w:t>
      </w:r>
      <w:proofErr w:type="spellEnd"/>
      <w:r w:rsidR="004760E3">
        <w:t xml:space="preserve"> OR healthcare </w:t>
      </w:r>
      <w:r w:rsidR="004760E3">
        <w:lastRenderedPageBreak/>
        <w:t>provider OR health care provider OR healthcare professional OR health care professional OR midwife</w:t>
      </w:r>
      <w:r w:rsidR="00ED29A0">
        <w:t>*</w:t>
      </w:r>
      <w:r w:rsidR="004760E3">
        <w:t xml:space="preserve"> OR nurse</w:t>
      </w:r>
      <w:r w:rsidR="00ED29A0">
        <w:t>*</w:t>
      </w:r>
      <w:r w:rsidR="004760E3">
        <w:t xml:space="preserve"> OR obstetrician OR physician</w:t>
      </w:r>
      <w:r w:rsidR="00ED29A0">
        <w:t>*</w:t>
      </w:r>
      <w:r w:rsidR="004760E3">
        <w:t>)</w:t>
      </w:r>
      <w:r w:rsidR="005F772C">
        <w:t>.</w:t>
      </w:r>
      <w:proofErr w:type="spellStart"/>
      <w:r w:rsidR="004760E3">
        <w:t>tw</w:t>
      </w:r>
      <w:proofErr w:type="spellEnd"/>
      <w:r w:rsidR="004760E3">
        <w:t>.))</w:t>
      </w:r>
    </w:p>
    <w:p w14:paraId="05E7E2CE" w14:textId="6D600E3D" w:rsidR="00791CD3" w:rsidRDefault="00791CD3" w:rsidP="00791CD3"/>
    <w:p w14:paraId="6C23B3BD" w14:textId="2F0C27CB" w:rsidR="00BB4232" w:rsidRPr="00BB4232" w:rsidRDefault="00791CD3" w:rsidP="00BB4232">
      <w:r w:rsidRPr="004760E3">
        <w:rPr>
          <w:u w:val="single"/>
        </w:rPr>
        <w:t xml:space="preserve">SEARCH 3: </w:t>
      </w:r>
      <w:r w:rsidR="00BB4232">
        <w:t>(exp (</w:t>
      </w:r>
      <w:r w:rsidR="00BB4232" w:rsidRPr="00BB4232">
        <w:rPr>
          <w:szCs w:val="22"/>
        </w:rPr>
        <w:t>Attitude</w:t>
      </w:r>
      <w:r w:rsidR="00BB4232">
        <w:rPr>
          <w:szCs w:val="22"/>
        </w:rPr>
        <w:t xml:space="preserve"> </w:t>
      </w:r>
      <w:r w:rsidR="00BB4232">
        <w:t xml:space="preserve">OR </w:t>
      </w:r>
      <w:r w:rsidR="00BB4232" w:rsidRPr="00BB4232">
        <w:rPr>
          <w:szCs w:val="22"/>
        </w:rPr>
        <w:t>Attitude of Health Personnel).sh OR</w:t>
      </w:r>
      <w:r w:rsidR="00BB4232">
        <w:rPr>
          <w:szCs w:val="22"/>
        </w:rPr>
        <w:t xml:space="preserve"> (</w:t>
      </w:r>
      <w:r w:rsidR="009D1D51">
        <w:rPr>
          <w:szCs w:val="22"/>
        </w:rPr>
        <w:t>acceptability OR attitude OR</w:t>
      </w:r>
      <w:r w:rsidR="009D1D51" w:rsidRPr="00BB4232">
        <w:rPr>
          <w:szCs w:val="22"/>
        </w:rPr>
        <w:t xml:space="preserve"> </w:t>
      </w:r>
      <w:r w:rsidR="00BB4232" w:rsidRPr="00BB4232">
        <w:rPr>
          <w:szCs w:val="22"/>
        </w:rPr>
        <w:t>belief* OR experience</w:t>
      </w:r>
      <w:r w:rsidR="00BB4232">
        <w:rPr>
          <w:szCs w:val="22"/>
        </w:rPr>
        <w:t>*</w:t>
      </w:r>
      <w:r w:rsidR="00BB4232" w:rsidRPr="00BB4232">
        <w:rPr>
          <w:szCs w:val="22"/>
        </w:rPr>
        <w:t xml:space="preserve"> OR perception</w:t>
      </w:r>
      <w:r w:rsidR="00BB4232">
        <w:rPr>
          <w:szCs w:val="22"/>
        </w:rPr>
        <w:t>*)</w:t>
      </w:r>
      <w:r w:rsidR="00CF5596">
        <w:rPr>
          <w:szCs w:val="22"/>
        </w:rPr>
        <w:t>.</w:t>
      </w:r>
      <w:proofErr w:type="spellStart"/>
      <w:r w:rsidR="00BB4232">
        <w:rPr>
          <w:szCs w:val="22"/>
        </w:rPr>
        <w:t>tw</w:t>
      </w:r>
      <w:proofErr w:type="spellEnd"/>
      <w:r w:rsidR="00BB4232">
        <w:rPr>
          <w:szCs w:val="22"/>
        </w:rPr>
        <w:t>.))</w:t>
      </w:r>
    </w:p>
    <w:p w14:paraId="12E2BA33" w14:textId="77A9AF32" w:rsidR="004760E3" w:rsidRDefault="004760E3" w:rsidP="00EF14B7">
      <w:pPr>
        <w:pStyle w:val="Heading2"/>
      </w:pPr>
    </w:p>
    <w:p w14:paraId="45696F05" w14:textId="1C6131AD" w:rsidR="00BB4232" w:rsidRPr="004760E3" w:rsidRDefault="00BB4232" w:rsidP="00BB4232">
      <w:pPr>
        <w:rPr>
          <w:u w:val="single"/>
        </w:rPr>
      </w:pPr>
      <w:r w:rsidRPr="004760E3">
        <w:rPr>
          <w:u w:val="single"/>
        </w:rPr>
        <w:t xml:space="preserve">SEARCH </w:t>
      </w:r>
      <w:r>
        <w:rPr>
          <w:u w:val="single"/>
        </w:rPr>
        <w:t>4</w:t>
      </w:r>
      <w:r w:rsidRPr="004760E3">
        <w:rPr>
          <w:u w:val="single"/>
        </w:rPr>
        <w:t xml:space="preserve">: 1 AND 2 </w:t>
      </w:r>
      <w:r>
        <w:rPr>
          <w:u w:val="single"/>
        </w:rPr>
        <w:t>AND 3</w:t>
      </w:r>
    </w:p>
    <w:p w14:paraId="5C0EC20E" w14:textId="77777777" w:rsidR="005816B1" w:rsidRDefault="005816B1" w:rsidP="00BB4232">
      <w:pPr>
        <w:rPr>
          <w:szCs w:val="22"/>
        </w:rPr>
      </w:pPr>
    </w:p>
    <w:p w14:paraId="4ABC7F05" w14:textId="30430A60" w:rsidR="005816B1" w:rsidRPr="00770487" w:rsidRDefault="005816B1" w:rsidP="005816B1">
      <w:pPr>
        <w:rPr>
          <w:szCs w:val="22"/>
        </w:rPr>
      </w:pPr>
      <w:r w:rsidRPr="00770487">
        <w:rPr>
          <w:szCs w:val="22"/>
        </w:rPr>
        <w:t xml:space="preserve">CINAHL (EBSCO), humans, articles published in the last </w:t>
      </w:r>
      <w:r w:rsidR="00A95E22">
        <w:rPr>
          <w:szCs w:val="22"/>
        </w:rPr>
        <w:t>8</w:t>
      </w:r>
      <w:r w:rsidRPr="00770487">
        <w:rPr>
          <w:szCs w:val="22"/>
        </w:rPr>
        <w:t xml:space="preserve"> years.  </w:t>
      </w:r>
      <w:r w:rsidR="00770487" w:rsidRPr="00770487">
        <w:rPr>
          <w:szCs w:val="22"/>
        </w:rPr>
        <w:t>K</w:t>
      </w:r>
      <w:r w:rsidRPr="00770487">
        <w:rPr>
          <w:szCs w:val="22"/>
        </w:rPr>
        <w:t xml:space="preserve">eywords will be searched by title and abstract. </w:t>
      </w:r>
      <w:r w:rsidR="00770487" w:rsidRPr="00770487">
        <w:rPr>
          <w:szCs w:val="22"/>
        </w:rPr>
        <w:t xml:space="preserve">Subject headings </w:t>
      </w:r>
      <w:r w:rsidRPr="00770487">
        <w:rPr>
          <w:szCs w:val="22"/>
        </w:rPr>
        <w:t>containing relevant trees will be exploded. MH CINAHL Subject Heading, MH+ Exploded CINAHL Subject Heading, TI Title, AB Abstract</w:t>
      </w:r>
      <w:r w:rsidR="00770487" w:rsidRPr="00770487">
        <w:rPr>
          <w:szCs w:val="22"/>
        </w:rPr>
        <w:t>.</w:t>
      </w:r>
    </w:p>
    <w:p w14:paraId="441C5723" w14:textId="77777777" w:rsidR="00770487" w:rsidRDefault="00770487" w:rsidP="00770487">
      <w:pPr>
        <w:rPr>
          <w:u w:val="single"/>
        </w:rPr>
      </w:pPr>
    </w:p>
    <w:p w14:paraId="3D8F5EA0" w14:textId="77777777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>
        <w:t xml:space="preserve">Preconception Care </w:t>
      </w:r>
      <w:r w:rsidRPr="00691C80">
        <w:rPr>
          <w:szCs w:val="22"/>
        </w:rPr>
        <w:t>MH+</w:t>
      </w:r>
    </w:p>
    <w:p w14:paraId="511083BF" w14:textId="2863DA21" w:rsidR="00770487" w:rsidRDefault="00BC2762" w:rsidP="00691C80">
      <w:pPr>
        <w:pStyle w:val="ListParagraph"/>
        <w:numPr>
          <w:ilvl w:val="0"/>
          <w:numId w:val="1"/>
        </w:numPr>
      </w:pPr>
      <w:r>
        <w:t>“</w:t>
      </w:r>
      <w:r w:rsidR="00770487">
        <w:t>before pregnancy</w:t>
      </w:r>
      <w:r>
        <w:t>”</w:t>
      </w:r>
      <w:r w:rsidR="00770487">
        <w:t xml:space="preserve"> TI OR AB </w:t>
      </w:r>
    </w:p>
    <w:p w14:paraId="1340E23B" w14:textId="77777777" w:rsidR="00770487" w:rsidRDefault="00770487" w:rsidP="00691C80">
      <w:pPr>
        <w:pStyle w:val="ListParagraph"/>
        <w:numPr>
          <w:ilvl w:val="0"/>
          <w:numId w:val="1"/>
        </w:numPr>
      </w:pPr>
      <w:proofErr w:type="spellStart"/>
      <w:r>
        <w:t>interconception</w:t>
      </w:r>
      <w:proofErr w:type="spellEnd"/>
      <w:r>
        <w:t xml:space="preserve"> TI OR AB </w:t>
      </w:r>
    </w:p>
    <w:p w14:paraId="46365CBB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>inter-conception</w:t>
      </w:r>
      <w:r w:rsidRPr="00770487">
        <w:t xml:space="preserve"> </w:t>
      </w:r>
      <w:r>
        <w:t xml:space="preserve">TI OR AB </w:t>
      </w:r>
    </w:p>
    <w:p w14:paraId="727268AF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interpregnancy TI OR AB </w:t>
      </w:r>
    </w:p>
    <w:p w14:paraId="324BA5C5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inter-pregnancy TI OR AB </w:t>
      </w:r>
    </w:p>
    <w:p w14:paraId="32F62CCB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preconception TI OR AB </w:t>
      </w:r>
    </w:p>
    <w:p w14:paraId="7A375C2C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pre-conception TI OR AB </w:t>
      </w:r>
    </w:p>
    <w:p w14:paraId="50E0A5DF" w14:textId="38CA114C" w:rsidR="00770487" w:rsidRDefault="00BC2762" w:rsidP="00691C80">
      <w:pPr>
        <w:pStyle w:val="ListParagraph"/>
        <w:numPr>
          <w:ilvl w:val="0"/>
          <w:numId w:val="1"/>
        </w:numPr>
      </w:pPr>
      <w:r>
        <w:t>“</w:t>
      </w:r>
      <w:r w:rsidR="00770487">
        <w:t>preconception care</w:t>
      </w:r>
      <w:r>
        <w:t>”</w:t>
      </w:r>
      <w:r w:rsidR="00770487">
        <w:t xml:space="preserve"> TI OR AB </w:t>
      </w:r>
    </w:p>
    <w:p w14:paraId="51183D68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periconceptional TI OR AB </w:t>
      </w:r>
    </w:p>
    <w:p w14:paraId="41293BC1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peri-conceptional TI OR AB </w:t>
      </w:r>
    </w:p>
    <w:p w14:paraId="49318157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pre-pregnancy TI OR AB </w:t>
      </w:r>
    </w:p>
    <w:p w14:paraId="59EC7DA5" w14:textId="0D4D7CBB" w:rsidR="00770487" w:rsidRDefault="00770487" w:rsidP="00691C80">
      <w:pPr>
        <w:pStyle w:val="ListParagraph"/>
        <w:numPr>
          <w:ilvl w:val="0"/>
          <w:numId w:val="1"/>
        </w:numPr>
      </w:pPr>
      <w:proofErr w:type="spellStart"/>
      <w:r>
        <w:t>prepregnancy</w:t>
      </w:r>
      <w:proofErr w:type="spellEnd"/>
      <w:r>
        <w:t xml:space="preserve"> TI OR AB</w:t>
      </w:r>
    </w:p>
    <w:p w14:paraId="00E53E7B" w14:textId="607C40BC" w:rsidR="00770487" w:rsidRDefault="00691C80" w:rsidP="00691C80">
      <w:pPr>
        <w:pStyle w:val="ListParagraph"/>
        <w:numPr>
          <w:ilvl w:val="0"/>
          <w:numId w:val="1"/>
        </w:numPr>
      </w:pPr>
      <w:r>
        <w:t xml:space="preserve">1 OR 2 OR 3 OR 4 OR 5 OR 6 OR 7 OR 8 OR 9 OR 10 OR 11 OR 12 OR 13 OR 14 </w:t>
      </w:r>
    </w:p>
    <w:p w14:paraId="2C9ADC90" w14:textId="77777777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>
        <w:t>General Practitioners</w:t>
      </w:r>
      <w:r w:rsidRPr="00691C80">
        <w:rPr>
          <w:szCs w:val="22"/>
        </w:rPr>
        <w:t xml:space="preserve"> MH+ </w:t>
      </w:r>
    </w:p>
    <w:p w14:paraId="118974BB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Health Personnel </w:t>
      </w:r>
      <w:r w:rsidRPr="00691C80">
        <w:rPr>
          <w:szCs w:val="22"/>
        </w:rPr>
        <w:t>MH+</w:t>
      </w:r>
      <w:r>
        <w:t xml:space="preserve"> </w:t>
      </w:r>
    </w:p>
    <w:p w14:paraId="5063B183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Midwifery </w:t>
      </w:r>
      <w:r w:rsidRPr="00691C80">
        <w:rPr>
          <w:szCs w:val="22"/>
        </w:rPr>
        <w:t>MH+</w:t>
      </w:r>
      <w:r>
        <w:t xml:space="preserve"> </w:t>
      </w:r>
    </w:p>
    <w:p w14:paraId="127A6EF8" w14:textId="77777777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>
        <w:t xml:space="preserve">Nurses </w:t>
      </w:r>
      <w:r w:rsidRPr="00691C80">
        <w:rPr>
          <w:szCs w:val="22"/>
        </w:rPr>
        <w:t xml:space="preserve">MH+ </w:t>
      </w:r>
    </w:p>
    <w:p w14:paraId="6F7947FD" w14:textId="1B9DDED6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>
        <w:t>Physicians</w:t>
      </w:r>
      <w:r w:rsidRPr="00691C80">
        <w:rPr>
          <w:szCs w:val="22"/>
        </w:rPr>
        <w:t xml:space="preserve"> MH+</w:t>
      </w:r>
    </w:p>
    <w:p w14:paraId="59A3C260" w14:textId="45CD278C" w:rsidR="00770487" w:rsidRDefault="00BC2762" w:rsidP="00691C80">
      <w:pPr>
        <w:pStyle w:val="ListParagraph"/>
        <w:numPr>
          <w:ilvl w:val="0"/>
          <w:numId w:val="1"/>
        </w:numPr>
      </w:pPr>
      <w:r>
        <w:t>“</w:t>
      </w:r>
      <w:r w:rsidR="00770487">
        <w:t>general practitioner</w:t>
      </w:r>
      <w:r>
        <w:t>”</w:t>
      </w:r>
      <w:r w:rsidR="00770487">
        <w:t xml:space="preserve"> TI OR AB </w:t>
      </w:r>
    </w:p>
    <w:p w14:paraId="05D64FBE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gynaecologist TI OR AB </w:t>
      </w:r>
    </w:p>
    <w:p w14:paraId="525C9861" w14:textId="77777777" w:rsidR="00770487" w:rsidRDefault="00770487" w:rsidP="00691C80">
      <w:pPr>
        <w:pStyle w:val="ListParagraph"/>
        <w:numPr>
          <w:ilvl w:val="0"/>
          <w:numId w:val="1"/>
        </w:numPr>
      </w:pPr>
      <w:proofErr w:type="spellStart"/>
      <w:r>
        <w:t>gynecologist</w:t>
      </w:r>
      <w:proofErr w:type="spellEnd"/>
      <w:r>
        <w:t xml:space="preserve"> TI OR AB </w:t>
      </w:r>
    </w:p>
    <w:p w14:paraId="771B37D8" w14:textId="17F83698" w:rsidR="00770487" w:rsidRDefault="00BC2762" w:rsidP="00691C80">
      <w:pPr>
        <w:pStyle w:val="ListParagraph"/>
        <w:numPr>
          <w:ilvl w:val="0"/>
          <w:numId w:val="1"/>
        </w:numPr>
      </w:pPr>
      <w:r>
        <w:t>“</w:t>
      </w:r>
      <w:r w:rsidR="00770487">
        <w:t>healthcare provider</w:t>
      </w:r>
      <w:r>
        <w:t>”</w:t>
      </w:r>
      <w:r w:rsidR="00770487">
        <w:t xml:space="preserve"> TI OR AB </w:t>
      </w:r>
    </w:p>
    <w:p w14:paraId="59C301EC" w14:textId="463A9C3C" w:rsidR="00770487" w:rsidRDefault="00BC2762" w:rsidP="00691C80">
      <w:pPr>
        <w:pStyle w:val="ListParagraph"/>
        <w:numPr>
          <w:ilvl w:val="0"/>
          <w:numId w:val="1"/>
        </w:numPr>
      </w:pPr>
      <w:r>
        <w:t>“</w:t>
      </w:r>
      <w:r w:rsidR="00770487">
        <w:t>health care provider</w:t>
      </w:r>
      <w:r>
        <w:t xml:space="preserve">” </w:t>
      </w:r>
      <w:r w:rsidR="00770487">
        <w:t xml:space="preserve">TI OR AB </w:t>
      </w:r>
    </w:p>
    <w:p w14:paraId="56B7A568" w14:textId="6B824269" w:rsidR="00770487" w:rsidRDefault="00BC2762" w:rsidP="00691C80">
      <w:pPr>
        <w:pStyle w:val="ListParagraph"/>
        <w:numPr>
          <w:ilvl w:val="0"/>
          <w:numId w:val="1"/>
        </w:numPr>
      </w:pPr>
      <w:r>
        <w:t>“</w:t>
      </w:r>
      <w:r w:rsidR="00770487">
        <w:t>healthcare professional</w:t>
      </w:r>
      <w:r>
        <w:t>”</w:t>
      </w:r>
      <w:r w:rsidR="00770487">
        <w:t xml:space="preserve"> TI OR AB </w:t>
      </w:r>
    </w:p>
    <w:p w14:paraId="74DA4F93" w14:textId="4019585A" w:rsidR="00770487" w:rsidRDefault="00BC2762" w:rsidP="00691C80">
      <w:pPr>
        <w:pStyle w:val="ListParagraph"/>
        <w:numPr>
          <w:ilvl w:val="0"/>
          <w:numId w:val="1"/>
        </w:numPr>
      </w:pPr>
      <w:r>
        <w:lastRenderedPageBreak/>
        <w:t>“</w:t>
      </w:r>
      <w:r w:rsidR="00770487">
        <w:t>health care professional</w:t>
      </w:r>
      <w:r>
        <w:t>”</w:t>
      </w:r>
      <w:r w:rsidR="00770487">
        <w:t xml:space="preserve"> TI OR AB </w:t>
      </w:r>
    </w:p>
    <w:p w14:paraId="05AE4920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midwife* TI OR AB </w:t>
      </w:r>
    </w:p>
    <w:p w14:paraId="24CB0B0C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nurse* TI OR AB </w:t>
      </w:r>
    </w:p>
    <w:p w14:paraId="17D55266" w14:textId="77777777" w:rsidR="00770487" w:rsidRDefault="00770487" w:rsidP="00691C80">
      <w:pPr>
        <w:pStyle w:val="ListParagraph"/>
        <w:numPr>
          <w:ilvl w:val="0"/>
          <w:numId w:val="1"/>
        </w:numPr>
      </w:pPr>
      <w:r>
        <w:t xml:space="preserve">obstetrician TI OR AB </w:t>
      </w:r>
    </w:p>
    <w:p w14:paraId="759A9ECA" w14:textId="6801CE48" w:rsidR="00770487" w:rsidRDefault="00770487" w:rsidP="00691C80">
      <w:pPr>
        <w:pStyle w:val="ListParagraph"/>
        <w:numPr>
          <w:ilvl w:val="0"/>
          <w:numId w:val="1"/>
        </w:numPr>
      </w:pPr>
      <w:r>
        <w:t>physician* TI OR AB</w:t>
      </w:r>
    </w:p>
    <w:p w14:paraId="0589ABC6" w14:textId="0B7025F9" w:rsidR="00770487" w:rsidRDefault="00691C80" w:rsidP="00691C80">
      <w:pPr>
        <w:pStyle w:val="ListParagraph"/>
        <w:numPr>
          <w:ilvl w:val="0"/>
          <w:numId w:val="1"/>
        </w:numPr>
      </w:pPr>
      <w:r>
        <w:t xml:space="preserve">15 OR 16 OR 17 OR 18 OR 19 OR 20 OR 21 OR 22 OR 23 OR 24 OR 25 OR 26 OR 27 OR 28 OR 29 OR 30 </w:t>
      </w:r>
    </w:p>
    <w:p w14:paraId="11A83BF6" w14:textId="77777777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 w:rsidRPr="00691C80">
        <w:rPr>
          <w:szCs w:val="22"/>
        </w:rPr>
        <w:t xml:space="preserve">Attitude MH+ </w:t>
      </w:r>
    </w:p>
    <w:p w14:paraId="57172A01" w14:textId="77777777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 w:rsidRPr="00691C80">
        <w:rPr>
          <w:szCs w:val="22"/>
        </w:rPr>
        <w:t>Attitude of Health Personnel MH+</w:t>
      </w:r>
    </w:p>
    <w:p w14:paraId="1CA08FD9" w14:textId="5539E166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 w:rsidRPr="00691C80">
        <w:rPr>
          <w:szCs w:val="22"/>
        </w:rPr>
        <w:t xml:space="preserve">acceptability </w:t>
      </w:r>
      <w:r>
        <w:t>TI OR AB</w:t>
      </w:r>
      <w:r w:rsidRPr="00691C80">
        <w:rPr>
          <w:szCs w:val="22"/>
        </w:rPr>
        <w:t xml:space="preserve"> </w:t>
      </w:r>
    </w:p>
    <w:p w14:paraId="6695DA91" w14:textId="77777777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 w:rsidRPr="00691C80">
        <w:rPr>
          <w:szCs w:val="22"/>
        </w:rPr>
        <w:t xml:space="preserve">attitude </w:t>
      </w:r>
      <w:r>
        <w:t>TI OR AB</w:t>
      </w:r>
      <w:r w:rsidRPr="00691C80">
        <w:rPr>
          <w:szCs w:val="22"/>
        </w:rPr>
        <w:t xml:space="preserve"> </w:t>
      </w:r>
    </w:p>
    <w:p w14:paraId="7848277F" w14:textId="77777777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 w:rsidRPr="00691C80">
        <w:rPr>
          <w:szCs w:val="22"/>
        </w:rPr>
        <w:t xml:space="preserve">belief* </w:t>
      </w:r>
      <w:r>
        <w:t>TI OR AB</w:t>
      </w:r>
      <w:r w:rsidRPr="00691C80">
        <w:rPr>
          <w:szCs w:val="22"/>
        </w:rPr>
        <w:t xml:space="preserve"> </w:t>
      </w:r>
    </w:p>
    <w:p w14:paraId="4F611485" w14:textId="77777777" w:rsidR="00770487" w:rsidRPr="00691C80" w:rsidRDefault="00770487" w:rsidP="00691C80">
      <w:pPr>
        <w:pStyle w:val="ListParagraph"/>
        <w:numPr>
          <w:ilvl w:val="0"/>
          <w:numId w:val="1"/>
        </w:numPr>
        <w:rPr>
          <w:szCs w:val="22"/>
        </w:rPr>
      </w:pPr>
      <w:r w:rsidRPr="00691C80">
        <w:rPr>
          <w:szCs w:val="22"/>
        </w:rPr>
        <w:t xml:space="preserve">experience* </w:t>
      </w:r>
      <w:r>
        <w:t>TI OR AB</w:t>
      </w:r>
      <w:r w:rsidRPr="00691C80">
        <w:rPr>
          <w:szCs w:val="22"/>
        </w:rPr>
        <w:t xml:space="preserve"> </w:t>
      </w:r>
    </w:p>
    <w:p w14:paraId="36EB8A30" w14:textId="77777777" w:rsidR="00691C80" w:rsidRPr="00691C80" w:rsidRDefault="00770487" w:rsidP="00770487">
      <w:pPr>
        <w:pStyle w:val="ListParagraph"/>
        <w:numPr>
          <w:ilvl w:val="0"/>
          <w:numId w:val="1"/>
        </w:numPr>
        <w:rPr>
          <w:szCs w:val="22"/>
        </w:rPr>
      </w:pPr>
      <w:r w:rsidRPr="00691C80">
        <w:rPr>
          <w:szCs w:val="22"/>
        </w:rPr>
        <w:t>perception*</w:t>
      </w:r>
      <w:r w:rsidRPr="00770487">
        <w:t xml:space="preserve"> </w:t>
      </w:r>
      <w:r>
        <w:t>TI OR AB</w:t>
      </w:r>
    </w:p>
    <w:p w14:paraId="56F90B19" w14:textId="1F8E48ED" w:rsidR="00770487" w:rsidRPr="00691C80" w:rsidRDefault="00691C80" w:rsidP="00770487">
      <w:pPr>
        <w:pStyle w:val="ListParagraph"/>
        <w:numPr>
          <w:ilvl w:val="0"/>
          <w:numId w:val="1"/>
        </w:numPr>
        <w:rPr>
          <w:szCs w:val="22"/>
        </w:rPr>
      </w:pPr>
      <w:r w:rsidRPr="00691C80">
        <w:t xml:space="preserve">32 OR 33 OR 34 OR 35 OR 36 OR 37 OR 38 </w:t>
      </w:r>
    </w:p>
    <w:p w14:paraId="30906F76" w14:textId="0DC1EFF5" w:rsidR="00691C80" w:rsidRPr="00691C80" w:rsidRDefault="00691C80" w:rsidP="00770487">
      <w:pPr>
        <w:pStyle w:val="ListParagraph"/>
        <w:numPr>
          <w:ilvl w:val="0"/>
          <w:numId w:val="1"/>
        </w:numPr>
        <w:rPr>
          <w:szCs w:val="22"/>
        </w:rPr>
      </w:pPr>
      <w:r>
        <w:t xml:space="preserve">14 AND 31 AND 39 </w:t>
      </w:r>
    </w:p>
    <w:p w14:paraId="296EDDC7" w14:textId="3C61C74C" w:rsidR="005816B1" w:rsidRDefault="005816B1" w:rsidP="00BB4232">
      <w:pPr>
        <w:rPr>
          <w:szCs w:val="22"/>
        </w:rPr>
      </w:pPr>
    </w:p>
    <w:p w14:paraId="1185DF97" w14:textId="77777777" w:rsidR="005816B1" w:rsidRDefault="005816B1" w:rsidP="00BB4232">
      <w:pPr>
        <w:rPr>
          <w:szCs w:val="22"/>
        </w:rPr>
      </w:pPr>
    </w:p>
    <w:p w14:paraId="489594C5" w14:textId="58AEFC01" w:rsidR="00770487" w:rsidRPr="00770487" w:rsidRDefault="005816B1" w:rsidP="00770487">
      <w:pPr>
        <w:rPr>
          <w:szCs w:val="22"/>
        </w:rPr>
      </w:pPr>
      <w:r w:rsidRPr="00770487">
        <w:rPr>
          <w:szCs w:val="22"/>
        </w:rPr>
        <w:t xml:space="preserve">PsycINFO (EBSCO), humans, articles published in the last </w:t>
      </w:r>
      <w:r w:rsidR="00A95E22">
        <w:rPr>
          <w:szCs w:val="22"/>
        </w:rPr>
        <w:t>8</w:t>
      </w:r>
      <w:r w:rsidRPr="00770487">
        <w:rPr>
          <w:szCs w:val="22"/>
        </w:rPr>
        <w:t xml:space="preserve"> years.</w:t>
      </w:r>
      <w:r w:rsidR="00770487" w:rsidRPr="00770487">
        <w:rPr>
          <w:szCs w:val="22"/>
        </w:rPr>
        <w:t xml:space="preserve"> Keywords will be searched by title and abstract. TI Title, AB Abstract, MA </w:t>
      </w:r>
      <w:proofErr w:type="spellStart"/>
      <w:r w:rsidR="00770487" w:rsidRPr="00770487">
        <w:rPr>
          <w:szCs w:val="22"/>
        </w:rPr>
        <w:t>MeSH</w:t>
      </w:r>
      <w:proofErr w:type="spellEnd"/>
      <w:r w:rsidR="00770487" w:rsidRPr="00770487">
        <w:rPr>
          <w:szCs w:val="22"/>
        </w:rPr>
        <w:t xml:space="preserve"> Subject Heading</w:t>
      </w:r>
    </w:p>
    <w:p w14:paraId="43B3023B" w14:textId="2D7926C7" w:rsidR="00BB4232" w:rsidRPr="00770487" w:rsidRDefault="00BB4232" w:rsidP="00BB4232">
      <w:pPr>
        <w:rPr>
          <w:b/>
          <w:bCs/>
          <w:szCs w:val="22"/>
        </w:rPr>
      </w:pPr>
    </w:p>
    <w:p w14:paraId="7437AA20" w14:textId="79BBBD9D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t xml:space="preserve">“Preconception Care” </w:t>
      </w:r>
      <w:r w:rsidRPr="00770487">
        <w:rPr>
          <w:szCs w:val="22"/>
        </w:rPr>
        <w:t>MA</w:t>
      </w:r>
    </w:p>
    <w:p w14:paraId="168672B5" w14:textId="05270DCB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before pregnancy” TI OR AB </w:t>
      </w:r>
    </w:p>
    <w:p w14:paraId="3EEB3E94" w14:textId="18D0446D" w:rsidR="006E2A96" w:rsidRDefault="006E2A96" w:rsidP="006E2A96">
      <w:pPr>
        <w:pStyle w:val="ListParagraph"/>
        <w:numPr>
          <w:ilvl w:val="0"/>
          <w:numId w:val="2"/>
        </w:numPr>
      </w:pPr>
      <w:r>
        <w:t>“</w:t>
      </w:r>
      <w:proofErr w:type="spellStart"/>
      <w:r>
        <w:t>interconception</w:t>
      </w:r>
      <w:proofErr w:type="spellEnd"/>
      <w:r>
        <w:t xml:space="preserve">” TI OR AB </w:t>
      </w:r>
    </w:p>
    <w:p w14:paraId="61CC8FC7" w14:textId="0286B849" w:rsidR="006E2A96" w:rsidRDefault="006E2A96" w:rsidP="006E2A96">
      <w:pPr>
        <w:pStyle w:val="ListParagraph"/>
        <w:numPr>
          <w:ilvl w:val="0"/>
          <w:numId w:val="2"/>
        </w:numPr>
      </w:pPr>
      <w:r>
        <w:t>“inter-conception”</w:t>
      </w:r>
      <w:r w:rsidRPr="00770487">
        <w:t xml:space="preserve"> </w:t>
      </w:r>
      <w:r>
        <w:t xml:space="preserve">TI OR AB </w:t>
      </w:r>
    </w:p>
    <w:p w14:paraId="7FB4A13A" w14:textId="248A1944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interpregnancy” TI OR AB </w:t>
      </w:r>
    </w:p>
    <w:p w14:paraId="4F9A2967" w14:textId="4FB41251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inter-pregnancy” TI OR AB </w:t>
      </w:r>
    </w:p>
    <w:p w14:paraId="68332DA8" w14:textId="1C0D2B74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preconception” TI OR AB </w:t>
      </w:r>
    </w:p>
    <w:p w14:paraId="0E6B6CB0" w14:textId="7068DBE1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pre-conception” TI OR AB </w:t>
      </w:r>
    </w:p>
    <w:p w14:paraId="4A354992" w14:textId="7D2FD105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preconception care” TI OR AB </w:t>
      </w:r>
    </w:p>
    <w:p w14:paraId="79543144" w14:textId="2CECD9F6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periconceptional” TI OR AB </w:t>
      </w:r>
    </w:p>
    <w:p w14:paraId="2DF2E5A1" w14:textId="4D26127B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peri-conceptional” TI OR AB </w:t>
      </w:r>
    </w:p>
    <w:p w14:paraId="5A6028EE" w14:textId="5F64E1B6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pre-pregnancy” TI OR AB </w:t>
      </w:r>
    </w:p>
    <w:p w14:paraId="360F0B54" w14:textId="4161AFD0" w:rsidR="006E2A96" w:rsidRDefault="006E2A96" w:rsidP="006E2A96">
      <w:pPr>
        <w:pStyle w:val="ListParagraph"/>
        <w:numPr>
          <w:ilvl w:val="0"/>
          <w:numId w:val="2"/>
        </w:numPr>
      </w:pPr>
      <w:r>
        <w:t>“</w:t>
      </w:r>
      <w:proofErr w:type="spellStart"/>
      <w:r>
        <w:t>prepregnancy</w:t>
      </w:r>
      <w:proofErr w:type="spellEnd"/>
      <w:r>
        <w:t>” TI OR AB</w:t>
      </w:r>
    </w:p>
    <w:p w14:paraId="7A325953" w14:textId="77777777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1 OR 2 OR 3 OR 4 OR 5 OR 6 OR 7 OR 8 OR 9 OR 10 OR 11 OR 12 OR 13 OR 14 </w:t>
      </w:r>
    </w:p>
    <w:p w14:paraId="7899ADC0" w14:textId="701EBC55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t>“General Practitioners”</w:t>
      </w:r>
      <w:r w:rsidRPr="00691C80">
        <w:rPr>
          <w:szCs w:val="22"/>
        </w:rPr>
        <w:t xml:space="preserve"> </w:t>
      </w:r>
      <w:r w:rsidRPr="00770487">
        <w:rPr>
          <w:szCs w:val="22"/>
        </w:rPr>
        <w:t>MA</w:t>
      </w:r>
    </w:p>
    <w:p w14:paraId="3AAB8E78" w14:textId="3141B674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Health Personnel” </w:t>
      </w:r>
      <w:r w:rsidRPr="00770487">
        <w:rPr>
          <w:szCs w:val="22"/>
        </w:rPr>
        <w:t>MA</w:t>
      </w:r>
    </w:p>
    <w:p w14:paraId="628564D6" w14:textId="608D6B6A" w:rsidR="006E2A96" w:rsidRDefault="006E2A96" w:rsidP="006E2A96">
      <w:pPr>
        <w:pStyle w:val="ListParagraph"/>
        <w:numPr>
          <w:ilvl w:val="0"/>
          <w:numId w:val="2"/>
        </w:numPr>
      </w:pPr>
      <w:r>
        <w:lastRenderedPageBreak/>
        <w:t xml:space="preserve">“Midwifery” </w:t>
      </w:r>
      <w:r w:rsidRPr="00770487">
        <w:rPr>
          <w:szCs w:val="22"/>
        </w:rPr>
        <w:t>MA</w:t>
      </w:r>
    </w:p>
    <w:p w14:paraId="327A5E61" w14:textId="3DE8515A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t xml:space="preserve">“Nurses” </w:t>
      </w:r>
      <w:r w:rsidRPr="00770487">
        <w:rPr>
          <w:szCs w:val="22"/>
        </w:rPr>
        <w:t>MA</w:t>
      </w:r>
    </w:p>
    <w:p w14:paraId="1B8373A6" w14:textId="387E2D95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t>“Physicians”</w:t>
      </w:r>
      <w:r w:rsidRPr="00691C80">
        <w:rPr>
          <w:szCs w:val="22"/>
        </w:rPr>
        <w:t xml:space="preserve"> </w:t>
      </w:r>
      <w:r w:rsidRPr="00770487">
        <w:rPr>
          <w:szCs w:val="22"/>
        </w:rPr>
        <w:t>MA</w:t>
      </w:r>
    </w:p>
    <w:p w14:paraId="1CF87AED" w14:textId="70A3B66F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general practitioner” TI OR AB </w:t>
      </w:r>
    </w:p>
    <w:p w14:paraId="0390A4DA" w14:textId="558C20A1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gynaecologist” TI OR AB </w:t>
      </w:r>
    </w:p>
    <w:p w14:paraId="5F10EEFF" w14:textId="55E49409" w:rsidR="006E2A96" w:rsidRDefault="006E2A96" w:rsidP="006E2A96">
      <w:pPr>
        <w:pStyle w:val="ListParagraph"/>
        <w:numPr>
          <w:ilvl w:val="0"/>
          <w:numId w:val="2"/>
        </w:numPr>
      </w:pPr>
      <w:r>
        <w:t>“</w:t>
      </w:r>
      <w:proofErr w:type="spellStart"/>
      <w:r>
        <w:t>gynecologist</w:t>
      </w:r>
      <w:proofErr w:type="spellEnd"/>
      <w:r>
        <w:t xml:space="preserve">” TI OR AB </w:t>
      </w:r>
    </w:p>
    <w:p w14:paraId="27ADA87F" w14:textId="0B4AF74A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healthcare provider” TI OR AB </w:t>
      </w:r>
    </w:p>
    <w:p w14:paraId="4C25CD47" w14:textId="4E014494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health care provider” TI OR AB </w:t>
      </w:r>
    </w:p>
    <w:p w14:paraId="6140FF06" w14:textId="27FA9216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healthcare professional” TI OR AB </w:t>
      </w:r>
    </w:p>
    <w:p w14:paraId="1584680B" w14:textId="3125FFFB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health care professional” TI OR AB </w:t>
      </w:r>
    </w:p>
    <w:p w14:paraId="13981FD4" w14:textId="3E4FE7F6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midwife” TI OR AB </w:t>
      </w:r>
    </w:p>
    <w:p w14:paraId="4E09B379" w14:textId="0B1A8482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nurse” TI OR AB </w:t>
      </w:r>
    </w:p>
    <w:p w14:paraId="65371048" w14:textId="7FEB11CE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“obstetrician” TI OR AB </w:t>
      </w:r>
    </w:p>
    <w:p w14:paraId="0C788682" w14:textId="5DA4ED11" w:rsidR="006E2A96" w:rsidRDefault="006E2A96" w:rsidP="006E2A96">
      <w:pPr>
        <w:pStyle w:val="ListParagraph"/>
        <w:numPr>
          <w:ilvl w:val="0"/>
          <w:numId w:val="2"/>
        </w:numPr>
      </w:pPr>
      <w:r>
        <w:t>“physician” TI OR AB</w:t>
      </w:r>
    </w:p>
    <w:p w14:paraId="06CCCF5E" w14:textId="77777777" w:rsidR="006E2A96" w:rsidRDefault="006E2A96" w:rsidP="006E2A96">
      <w:pPr>
        <w:pStyle w:val="ListParagraph"/>
        <w:numPr>
          <w:ilvl w:val="0"/>
          <w:numId w:val="2"/>
        </w:numPr>
      </w:pPr>
      <w:r>
        <w:t xml:space="preserve">15 OR 16 OR 17 OR 18 OR 19 OR 20 OR 21 OR 22 OR 23 OR 24 OR 25 OR 26 OR 27 OR 28 OR 29 OR 30 </w:t>
      </w:r>
    </w:p>
    <w:p w14:paraId="7A3C0E14" w14:textId="4F75BE48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rPr>
          <w:szCs w:val="22"/>
        </w:rPr>
        <w:t>“</w:t>
      </w:r>
      <w:r w:rsidRPr="00691C80">
        <w:rPr>
          <w:szCs w:val="22"/>
        </w:rPr>
        <w:t>Attitude</w:t>
      </w:r>
      <w:r>
        <w:rPr>
          <w:szCs w:val="22"/>
        </w:rPr>
        <w:t>”</w:t>
      </w:r>
      <w:r w:rsidRPr="00691C80">
        <w:rPr>
          <w:szCs w:val="22"/>
        </w:rPr>
        <w:t xml:space="preserve"> </w:t>
      </w:r>
      <w:r w:rsidRPr="00770487">
        <w:rPr>
          <w:szCs w:val="22"/>
        </w:rPr>
        <w:t>MA</w:t>
      </w:r>
    </w:p>
    <w:p w14:paraId="6CF519A9" w14:textId="3923892D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rPr>
          <w:szCs w:val="22"/>
        </w:rPr>
        <w:t>“</w:t>
      </w:r>
      <w:r w:rsidRPr="00691C80">
        <w:rPr>
          <w:szCs w:val="22"/>
        </w:rPr>
        <w:t>Attitude of Health Personnel</w:t>
      </w:r>
      <w:r>
        <w:rPr>
          <w:szCs w:val="22"/>
        </w:rPr>
        <w:t>”</w:t>
      </w:r>
      <w:r w:rsidRPr="00691C80">
        <w:rPr>
          <w:szCs w:val="22"/>
        </w:rPr>
        <w:t xml:space="preserve"> </w:t>
      </w:r>
      <w:r w:rsidRPr="00770487">
        <w:rPr>
          <w:szCs w:val="22"/>
        </w:rPr>
        <w:t>MA</w:t>
      </w:r>
    </w:p>
    <w:p w14:paraId="11E6671A" w14:textId="3B45B095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rPr>
          <w:szCs w:val="22"/>
        </w:rPr>
        <w:t>“A</w:t>
      </w:r>
      <w:r w:rsidRPr="00691C80">
        <w:rPr>
          <w:szCs w:val="22"/>
        </w:rPr>
        <w:t>cceptability</w:t>
      </w:r>
      <w:r>
        <w:rPr>
          <w:szCs w:val="22"/>
        </w:rPr>
        <w:t xml:space="preserve">” </w:t>
      </w:r>
      <w:r>
        <w:t>TI OR AB</w:t>
      </w:r>
      <w:r w:rsidRPr="00691C80">
        <w:rPr>
          <w:szCs w:val="22"/>
        </w:rPr>
        <w:t xml:space="preserve"> </w:t>
      </w:r>
    </w:p>
    <w:p w14:paraId="4F0E09EA" w14:textId="54E8689B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rPr>
          <w:szCs w:val="22"/>
        </w:rPr>
        <w:t>“</w:t>
      </w:r>
      <w:r w:rsidRPr="00691C80">
        <w:rPr>
          <w:szCs w:val="22"/>
        </w:rPr>
        <w:t>attitude</w:t>
      </w:r>
      <w:r>
        <w:rPr>
          <w:szCs w:val="22"/>
        </w:rPr>
        <w:t>”</w:t>
      </w:r>
      <w:r w:rsidRPr="00691C80">
        <w:rPr>
          <w:szCs w:val="22"/>
        </w:rPr>
        <w:t xml:space="preserve"> </w:t>
      </w:r>
      <w:r>
        <w:t>TI OR AB</w:t>
      </w:r>
      <w:r w:rsidRPr="00691C80">
        <w:rPr>
          <w:szCs w:val="22"/>
        </w:rPr>
        <w:t xml:space="preserve"> </w:t>
      </w:r>
    </w:p>
    <w:p w14:paraId="689F3C0F" w14:textId="09CCCBE7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rPr>
          <w:szCs w:val="22"/>
        </w:rPr>
        <w:t>“</w:t>
      </w:r>
      <w:r w:rsidRPr="00691C80">
        <w:rPr>
          <w:szCs w:val="22"/>
        </w:rPr>
        <w:t>belief</w:t>
      </w:r>
      <w:r>
        <w:rPr>
          <w:szCs w:val="22"/>
        </w:rPr>
        <w:t>”</w:t>
      </w:r>
      <w:r w:rsidRPr="00691C80">
        <w:rPr>
          <w:szCs w:val="22"/>
        </w:rPr>
        <w:t xml:space="preserve"> </w:t>
      </w:r>
      <w:r>
        <w:t>TI OR AB</w:t>
      </w:r>
      <w:r w:rsidRPr="00691C80">
        <w:rPr>
          <w:szCs w:val="22"/>
        </w:rPr>
        <w:t xml:space="preserve"> </w:t>
      </w:r>
    </w:p>
    <w:p w14:paraId="3FCFF46D" w14:textId="0114EEF4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rPr>
          <w:szCs w:val="22"/>
        </w:rPr>
        <w:t>“</w:t>
      </w:r>
      <w:r w:rsidRPr="00691C80">
        <w:rPr>
          <w:szCs w:val="22"/>
        </w:rPr>
        <w:t>experience</w:t>
      </w:r>
      <w:r>
        <w:rPr>
          <w:szCs w:val="22"/>
        </w:rPr>
        <w:t>”</w:t>
      </w:r>
      <w:r w:rsidRPr="00691C80">
        <w:rPr>
          <w:szCs w:val="22"/>
        </w:rPr>
        <w:t xml:space="preserve"> </w:t>
      </w:r>
      <w:r>
        <w:t>TI OR AB</w:t>
      </w:r>
      <w:r w:rsidRPr="00691C80">
        <w:rPr>
          <w:szCs w:val="22"/>
        </w:rPr>
        <w:t xml:space="preserve"> </w:t>
      </w:r>
    </w:p>
    <w:p w14:paraId="27E0BF6F" w14:textId="50FDB71F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rPr>
          <w:szCs w:val="22"/>
        </w:rPr>
        <w:t>“</w:t>
      </w:r>
      <w:r w:rsidRPr="00691C80">
        <w:rPr>
          <w:szCs w:val="22"/>
        </w:rPr>
        <w:t>perception</w:t>
      </w:r>
      <w:r>
        <w:rPr>
          <w:szCs w:val="22"/>
        </w:rPr>
        <w:t>”</w:t>
      </w:r>
      <w:r w:rsidRPr="00770487">
        <w:t xml:space="preserve"> </w:t>
      </w:r>
      <w:r>
        <w:t>TI OR AB</w:t>
      </w:r>
    </w:p>
    <w:p w14:paraId="741CC3E3" w14:textId="77777777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 w:rsidRPr="00691C80">
        <w:t xml:space="preserve">32 OR 33 OR 34 OR 35 OR 36 OR 37 OR 38 </w:t>
      </w:r>
    </w:p>
    <w:p w14:paraId="0E93CF02" w14:textId="77777777" w:rsidR="006E2A96" w:rsidRPr="00691C80" w:rsidRDefault="006E2A96" w:rsidP="006E2A96">
      <w:pPr>
        <w:pStyle w:val="ListParagraph"/>
        <w:numPr>
          <w:ilvl w:val="0"/>
          <w:numId w:val="2"/>
        </w:numPr>
        <w:rPr>
          <w:szCs w:val="22"/>
        </w:rPr>
      </w:pPr>
      <w:r>
        <w:t xml:space="preserve">14 AND 31 AND 39 </w:t>
      </w:r>
    </w:p>
    <w:p w14:paraId="1CB559CA" w14:textId="74424F5B" w:rsidR="005816B1" w:rsidRDefault="005816B1" w:rsidP="00BB4232">
      <w:pPr>
        <w:rPr>
          <w:szCs w:val="22"/>
        </w:rPr>
      </w:pPr>
    </w:p>
    <w:p w14:paraId="2EEB4002" w14:textId="77777777" w:rsidR="005816B1" w:rsidRPr="00BB4232" w:rsidRDefault="005816B1" w:rsidP="00BB4232"/>
    <w:p w14:paraId="0381D84C" w14:textId="556B847D" w:rsidR="00CF5596" w:rsidRPr="005307A0" w:rsidRDefault="00CF5596" w:rsidP="005F772C">
      <w:pPr>
        <w:spacing w:line="240" w:lineRule="auto"/>
      </w:pPr>
    </w:p>
    <w:sectPr w:rsidR="00CF5596" w:rsidRPr="005307A0" w:rsidSect="00ED29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786037"/>
    <w:multiLevelType w:val="hybridMultilevel"/>
    <w:tmpl w:val="2850C8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184339"/>
    <w:multiLevelType w:val="hybridMultilevel"/>
    <w:tmpl w:val="2850C8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829698">
    <w:abstractNumId w:val="1"/>
  </w:num>
  <w:num w:numId="2" w16cid:durableId="1141733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6F"/>
    <w:rsid w:val="000001D8"/>
    <w:rsid w:val="000107C4"/>
    <w:rsid w:val="00015CC8"/>
    <w:rsid w:val="00031467"/>
    <w:rsid w:val="00041F61"/>
    <w:rsid w:val="0005458B"/>
    <w:rsid w:val="000652B5"/>
    <w:rsid w:val="000754E0"/>
    <w:rsid w:val="00076450"/>
    <w:rsid w:val="000A0768"/>
    <w:rsid w:val="000A179C"/>
    <w:rsid w:val="000A661C"/>
    <w:rsid w:val="000D7F1A"/>
    <w:rsid w:val="000E0FA6"/>
    <w:rsid w:val="0011322F"/>
    <w:rsid w:val="001973D8"/>
    <w:rsid w:val="001B683F"/>
    <w:rsid w:val="001D0763"/>
    <w:rsid w:val="00224CF7"/>
    <w:rsid w:val="00241C90"/>
    <w:rsid w:val="0025316B"/>
    <w:rsid w:val="002A7A98"/>
    <w:rsid w:val="002C2EB6"/>
    <w:rsid w:val="002C5D80"/>
    <w:rsid w:val="002E737E"/>
    <w:rsid w:val="003004FC"/>
    <w:rsid w:val="0036690B"/>
    <w:rsid w:val="003B3E8D"/>
    <w:rsid w:val="003D33F6"/>
    <w:rsid w:val="0040007D"/>
    <w:rsid w:val="00431EB1"/>
    <w:rsid w:val="004407B9"/>
    <w:rsid w:val="004503FD"/>
    <w:rsid w:val="004760E3"/>
    <w:rsid w:val="00477C46"/>
    <w:rsid w:val="00483504"/>
    <w:rsid w:val="00497128"/>
    <w:rsid w:val="004B28C1"/>
    <w:rsid w:val="004C7DC4"/>
    <w:rsid w:val="004D3C95"/>
    <w:rsid w:val="004E72A9"/>
    <w:rsid w:val="0051065B"/>
    <w:rsid w:val="00523272"/>
    <w:rsid w:val="005307A0"/>
    <w:rsid w:val="00534B51"/>
    <w:rsid w:val="00572969"/>
    <w:rsid w:val="005816B1"/>
    <w:rsid w:val="005817AF"/>
    <w:rsid w:val="005C2D9C"/>
    <w:rsid w:val="005D41A9"/>
    <w:rsid w:val="005E03BE"/>
    <w:rsid w:val="005E1F29"/>
    <w:rsid w:val="005F5ADE"/>
    <w:rsid w:val="005F772C"/>
    <w:rsid w:val="006031E6"/>
    <w:rsid w:val="00626EA4"/>
    <w:rsid w:val="00634460"/>
    <w:rsid w:val="0063521B"/>
    <w:rsid w:val="006435DC"/>
    <w:rsid w:val="00691C80"/>
    <w:rsid w:val="00691DDC"/>
    <w:rsid w:val="0069391A"/>
    <w:rsid w:val="006B561C"/>
    <w:rsid w:val="006C37AC"/>
    <w:rsid w:val="006D0FE0"/>
    <w:rsid w:val="006D5F69"/>
    <w:rsid w:val="006E2A96"/>
    <w:rsid w:val="006F75C6"/>
    <w:rsid w:val="007108BB"/>
    <w:rsid w:val="00736307"/>
    <w:rsid w:val="00740E0F"/>
    <w:rsid w:val="00755183"/>
    <w:rsid w:val="00770487"/>
    <w:rsid w:val="00772293"/>
    <w:rsid w:val="007770FE"/>
    <w:rsid w:val="00791CD3"/>
    <w:rsid w:val="00797AF2"/>
    <w:rsid w:val="007B699D"/>
    <w:rsid w:val="007C1E1C"/>
    <w:rsid w:val="007D1D34"/>
    <w:rsid w:val="007D38B5"/>
    <w:rsid w:val="007F1D3B"/>
    <w:rsid w:val="007F756D"/>
    <w:rsid w:val="00813195"/>
    <w:rsid w:val="008207B6"/>
    <w:rsid w:val="00850DFE"/>
    <w:rsid w:val="008575B3"/>
    <w:rsid w:val="008966CB"/>
    <w:rsid w:val="008C3479"/>
    <w:rsid w:val="008F5EBD"/>
    <w:rsid w:val="009031A2"/>
    <w:rsid w:val="00912B89"/>
    <w:rsid w:val="00912EBC"/>
    <w:rsid w:val="00932028"/>
    <w:rsid w:val="00933DA7"/>
    <w:rsid w:val="00962BDD"/>
    <w:rsid w:val="00963E1D"/>
    <w:rsid w:val="00967034"/>
    <w:rsid w:val="009863DA"/>
    <w:rsid w:val="009873B2"/>
    <w:rsid w:val="009961CF"/>
    <w:rsid w:val="009C2B2F"/>
    <w:rsid w:val="009D1732"/>
    <w:rsid w:val="009D1D51"/>
    <w:rsid w:val="00A600B6"/>
    <w:rsid w:val="00A9025A"/>
    <w:rsid w:val="00A95E22"/>
    <w:rsid w:val="00AA7996"/>
    <w:rsid w:val="00AB3E3C"/>
    <w:rsid w:val="00AD5FB3"/>
    <w:rsid w:val="00AD79F1"/>
    <w:rsid w:val="00AE780E"/>
    <w:rsid w:val="00B16F6F"/>
    <w:rsid w:val="00B30A1F"/>
    <w:rsid w:val="00B3242D"/>
    <w:rsid w:val="00B342AA"/>
    <w:rsid w:val="00B65365"/>
    <w:rsid w:val="00B660E2"/>
    <w:rsid w:val="00BB4232"/>
    <w:rsid w:val="00BC2762"/>
    <w:rsid w:val="00BC4453"/>
    <w:rsid w:val="00BF592A"/>
    <w:rsid w:val="00C17E6A"/>
    <w:rsid w:val="00C26A51"/>
    <w:rsid w:val="00C330FA"/>
    <w:rsid w:val="00C56554"/>
    <w:rsid w:val="00C759FA"/>
    <w:rsid w:val="00C80886"/>
    <w:rsid w:val="00CA7D5A"/>
    <w:rsid w:val="00CB6C24"/>
    <w:rsid w:val="00CF5596"/>
    <w:rsid w:val="00D10898"/>
    <w:rsid w:val="00D23862"/>
    <w:rsid w:val="00D359FB"/>
    <w:rsid w:val="00D436A9"/>
    <w:rsid w:val="00D72750"/>
    <w:rsid w:val="00D86A96"/>
    <w:rsid w:val="00D93588"/>
    <w:rsid w:val="00DA4A95"/>
    <w:rsid w:val="00DA7299"/>
    <w:rsid w:val="00DB39D6"/>
    <w:rsid w:val="00DC1ED5"/>
    <w:rsid w:val="00DE413C"/>
    <w:rsid w:val="00DF587A"/>
    <w:rsid w:val="00E00C4C"/>
    <w:rsid w:val="00E04577"/>
    <w:rsid w:val="00E10894"/>
    <w:rsid w:val="00E41B55"/>
    <w:rsid w:val="00E429C0"/>
    <w:rsid w:val="00E6100B"/>
    <w:rsid w:val="00E77D20"/>
    <w:rsid w:val="00EA021F"/>
    <w:rsid w:val="00EA4BD8"/>
    <w:rsid w:val="00EC5A62"/>
    <w:rsid w:val="00EC78E4"/>
    <w:rsid w:val="00ED29A0"/>
    <w:rsid w:val="00EE049E"/>
    <w:rsid w:val="00EE4BDC"/>
    <w:rsid w:val="00EF14B7"/>
    <w:rsid w:val="00F00C6F"/>
    <w:rsid w:val="00F10D75"/>
    <w:rsid w:val="00F21E2A"/>
    <w:rsid w:val="00F27845"/>
    <w:rsid w:val="00F36AF6"/>
    <w:rsid w:val="00F36E76"/>
    <w:rsid w:val="00F5360E"/>
    <w:rsid w:val="00F67C6D"/>
    <w:rsid w:val="00F7321D"/>
    <w:rsid w:val="00F97077"/>
    <w:rsid w:val="00FD6455"/>
    <w:rsid w:val="00FE06AB"/>
    <w:rsid w:val="00FF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82EEB"/>
  <w15:chartTrackingRefBased/>
  <w15:docId w15:val="{3E9E59D2-73EF-ED4F-BE55-CE842D30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898"/>
    <w:pPr>
      <w:spacing w:line="360" w:lineRule="auto"/>
    </w:pPr>
    <w:rPr>
      <w:rFonts w:ascii="Georgia" w:hAnsi="Georgi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C6F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C6F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0C6F"/>
    <w:pPr>
      <w:keepNext/>
      <w:keepLines/>
      <w:spacing w:before="40"/>
      <w:outlineLvl w:val="2"/>
    </w:pPr>
    <w:rPr>
      <w:rFonts w:eastAsiaTheme="majorEastAsia" w:cstheme="majorBidi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00C6F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C6F"/>
    <w:rPr>
      <w:rFonts w:ascii="Georgia" w:eastAsiaTheme="majorEastAsia" w:hAnsi="Georgia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00C6F"/>
    <w:rPr>
      <w:rFonts w:ascii="Georgia" w:eastAsiaTheme="majorEastAsia" w:hAnsi="Georgia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0C6F"/>
    <w:rPr>
      <w:rFonts w:ascii="Georgia" w:eastAsiaTheme="majorEastAsia" w:hAnsi="Georgia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0C6F"/>
    <w:rPr>
      <w:rFonts w:ascii="Georgia" w:eastAsiaTheme="majorEastAsia" w:hAnsi="Georgia" w:cstheme="majorBidi"/>
      <w:color w:val="000000" w:themeColor="text1"/>
    </w:rPr>
  </w:style>
  <w:style w:type="table" w:styleId="TableGrid">
    <w:name w:val="Table Grid"/>
    <w:basedOn w:val="TableNormal"/>
    <w:uiPriority w:val="39"/>
    <w:rsid w:val="00F53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6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styleId="Hyperlink">
    <w:name w:val="Hyperlink"/>
    <w:rsid w:val="009C2B2F"/>
    <w:rPr>
      <w:color w:val="000000" w:themeColor="text1"/>
      <w:u w:val="single"/>
    </w:rPr>
  </w:style>
  <w:style w:type="paragraph" w:styleId="CommentText">
    <w:name w:val="annotation text"/>
    <w:basedOn w:val="Normal"/>
    <w:link w:val="CommentTextChar"/>
    <w:uiPriority w:val="99"/>
    <w:rsid w:val="009C2B2F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B2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orcid-id-https">
    <w:name w:val="orcid-id-https"/>
    <w:basedOn w:val="DefaultParagraphFont"/>
    <w:rsid w:val="009C2B2F"/>
  </w:style>
  <w:style w:type="character" w:customStyle="1" w:styleId="apple-converted-space">
    <w:name w:val="apple-converted-space"/>
    <w:basedOn w:val="DefaultParagraphFont"/>
    <w:rsid w:val="0063521B"/>
  </w:style>
  <w:style w:type="character" w:styleId="UnresolvedMention">
    <w:name w:val="Unresolved Mention"/>
    <w:basedOn w:val="DefaultParagraphFont"/>
    <w:uiPriority w:val="99"/>
    <w:semiHidden/>
    <w:unhideWhenUsed/>
    <w:rsid w:val="007B699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4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4F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04F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4FC"/>
    <w:rPr>
      <w:rFonts w:ascii="Georgia" w:eastAsiaTheme="minorHAnsi" w:hAnsi="Georgia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4FC"/>
    <w:rPr>
      <w:rFonts w:ascii="Georgia" w:eastAsia="Times New Roman" w:hAnsi="Georgia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8966CB"/>
    <w:rPr>
      <w:rFonts w:ascii="Georgia" w:hAnsi="Georgia"/>
      <w:sz w:val="22"/>
    </w:rPr>
  </w:style>
  <w:style w:type="paragraph" w:styleId="ListParagraph">
    <w:name w:val="List Paragraph"/>
    <w:basedOn w:val="Normal"/>
    <w:uiPriority w:val="34"/>
    <w:qFormat/>
    <w:rsid w:val="00691C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6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1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7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0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6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43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Caut</dc:creator>
  <cp:keywords/>
  <dc:description/>
  <cp:lastModifiedBy>Cherie Caut</cp:lastModifiedBy>
  <cp:revision>33</cp:revision>
  <dcterms:created xsi:type="dcterms:W3CDTF">2021-04-14T15:40:00Z</dcterms:created>
  <dcterms:modified xsi:type="dcterms:W3CDTF">2024-12-12T06:37:00Z</dcterms:modified>
</cp:coreProperties>
</file>